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BC7" w:rsidRPr="009B2D19" w:rsidRDefault="00624B2B" w:rsidP="00644BC7">
      <w:pPr>
        <w:spacing w:after="0" w:line="240" w:lineRule="auto"/>
        <w:ind w:left="-1354" w:firstLine="1354"/>
        <w:rPr>
          <w:rFonts w:ascii="Times New Roman" w:hAnsi="Times New Roman"/>
          <w:b/>
        </w:rPr>
      </w:pPr>
      <w:ins w:id="0" w:author="Yue Zhang" w:date="2015-07-10T18:24:00Z">
        <w:r>
          <w:rPr>
            <w:rFonts w:ascii="Times New Roman" w:hAnsi="Times New Roman"/>
            <w:b/>
          </w:rPr>
          <w:t xml:space="preserve">S1 </w:t>
        </w:r>
      </w:ins>
      <w:r w:rsidR="00644BC7" w:rsidRPr="009B2D19">
        <w:rPr>
          <w:rFonts w:ascii="Times New Roman" w:hAnsi="Times New Roman"/>
          <w:b/>
        </w:rPr>
        <w:t>Table</w:t>
      </w:r>
      <w:del w:id="1" w:author="Yue Zhang" w:date="2015-07-10T18:24:00Z">
        <w:r w:rsidR="00644BC7" w:rsidRPr="009B2D19" w:rsidDel="00624B2B">
          <w:rPr>
            <w:rFonts w:ascii="Times New Roman" w:hAnsi="Times New Roman"/>
            <w:b/>
          </w:rPr>
          <w:delText xml:space="preserve"> S1</w:delText>
        </w:r>
      </w:del>
      <w:r w:rsidR="00644BC7" w:rsidRPr="009B2D19">
        <w:rPr>
          <w:rFonts w:ascii="Times New Roman" w:hAnsi="Times New Roman"/>
          <w:b/>
        </w:rPr>
        <w:t xml:space="preserve">: Distribution of </w:t>
      </w:r>
      <w:proofErr w:type="spellStart"/>
      <w:r w:rsidR="00644BC7" w:rsidRPr="009B2D19">
        <w:rPr>
          <w:rFonts w:ascii="Times New Roman" w:hAnsi="Times New Roman"/>
          <w:b/>
        </w:rPr>
        <w:t>FeNO</w:t>
      </w:r>
      <w:proofErr w:type="spellEnd"/>
      <w:r w:rsidR="00644BC7" w:rsidRPr="009B2D19">
        <w:rPr>
          <w:rFonts w:ascii="Times New Roman" w:hAnsi="Times New Roman"/>
          <w:b/>
        </w:rPr>
        <w:t xml:space="preserve"> by Selected Participant Characteristics</w:t>
      </w:r>
    </w:p>
    <w:tbl>
      <w:tblPr>
        <w:tblW w:w="12720" w:type="dxa"/>
        <w:tblInd w:w="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80"/>
        <w:gridCol w:w="2380"/>
        <w:gridCol w:w="1960"/>
        <w:gridCol w:w="2040"/>
        <w:gridCol w:w="1720"/>
        <w:gridCol w:w="1940"/>
      </w:tblGrid>
      <w:tr w:rsidR="00644BC7" w:rsidRPr="009B2D19" w:rsidTr="0045770B">
        <w:trPr>
          <w:trHeight w:val="315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660" w:type="dxa"/>
            <w:gridSpan w:val="4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elected </w:t>
            </w:r>
            <w:proofErr w:type="spellStart"/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Quantiles</w:t>
            </w:r>
            <w:proofErr w:type="spellEnd"/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of </w:t>
            </w:r>
            <w:proofErr w:type="spellStart"/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FeNO</w:t>
            </w:r>
            <w:proofErr w:type="spellEnd"/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</w:tr>
      <w:tr w:rsidR="00644BC7" w:rsidRPr="009B2D19" w:rsidTr="0045770B">
        <w:trPr>
          <w:trHeight w:val="315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23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Median (IQR)</w:t>
            </w:r>
          </w:p>
        </w:tc>
        <w:tc>
          <w:tcPr>
            <w:tcW w:w="196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0.2</w:t>
            </w:r>
          </w:p>
        </w:tc>
        <w:tc>
          <w:tcPr>
            <w:tcW w:w="204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0.4</w:t>
            </w:r>
          </w:p>
        </w:tc>
        <w:tc>
          <w:tcPr>
            <w:tcW w:w="172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0.6</w:t>
            </w:r>
          </w:p>
        </w:tc>
        <w:tc>
          <w:tcPr>
            <w:tcW w:w="194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0.8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23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Female</w:t>
            </w:r>
          </w:p>
        </w:tc>
        <w:tc>
          <w:tcPr>
            <w:tcW w:w="238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3 (12.7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3</w:t>
            </w:r>
          </w:p>
        </w:tc>
        <w:tc>
          <w:tcPr>
            <w:tcW w:w="204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0</w:t>
            </w:r>
          </w:p>
        </w:tc>
        <w:tc>
          <w:tcPr>
            <w:tcW w:w="172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5.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4.7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Male</w:t>
            </w:r>
          </w:p>
        </w:tc>
        <w:tc>
          <w:tcPr>
            <w:tcW w:w="238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4.7 (17.4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9</w:t>
            </w:r>
          </w:p>
        </w:tc>
        <w:tc>
          <w:tcPr>
            <w:tcW w:w="204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8.2</w:t>
            </w:r>
          </w:p>
        </w:tc>
        <w:tc>
          <w:tcPr>
            <w:tcW w:w="1940" w:type="dxa"/>
            <w:shd w:val="clear" w:color="000000" w:fill="FFFFFF"/>
            <w:noWrap/>
            <w:vAlign w:val="center"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34.0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Hispanic White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3.2 (14.8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4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5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6.1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8.1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Non-Hispanic White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3.3 (12.7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9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6.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6.0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African American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6.6 (28.1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3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5.5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8.6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42.9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Asian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3.9 (29.5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6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8.3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30.2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46.9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Others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5 (16.0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1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0.7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4.7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7.9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Rhinitis in Last 12 Months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None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6 (13.0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1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1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4.9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4.5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-12 months ago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7 (11.8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9.4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4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5.9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5.0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 xml:space="preserve">7 Days - 1 month ago 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4.9 (16.7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9.8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2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8.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33.9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Within last 7 Days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9.6 (31.7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0.3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5.3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5.1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49.2</w:t>
            </w:r>
          </w:p>
        </w:tc>
      </w:tr>
      <w:tr w:rsidR="00644BC7" w:rsidRPr="009B2D19" w:rsidTr="0045770B">
        <w:trPr>
          <w:trHeight w:val="6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Inhaled Corticosteroid Use in Last 12 Months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Did not use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3.2 (14.0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5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6.0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7.4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Used 1-12 months ago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9.3 (33.7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1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5.8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1.7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45.9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 xml:space="preserve">Used within last 1 month 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36.3 (46.4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0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6.8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44.6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67.0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Asthma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2.6 (12.6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2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1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4.9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4.5</w:t>
            </w:r>
          </w:p>
        </w:tc>
      </w:tr>
      <w:tr w:rsidR="00644BC7" w:rsidRPr="009B2D19" w:rsidTr="0045770B">
        <w:trPr>
          <w:trHeight w:val="300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9.6 (32.7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0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6.1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5.4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51.2</w:t>
            </w:r>
          </w:p>
        </w:tc>
      </w:tr>
      <w:tr w:rsidR="00644BC7" w:rsidRPr="009B2D19" w:rsidTr="0045770B">
        <w:trPr>
          <w:trHeight w:val="315"/>
        </w:trPr>
        <w:tc>
          <w:tcPr>
            <w:tcW w:w="2680" w:type="dxa"/>
            <w:shd w:val="clear" w:color="000000" w:fill="FFFFFF"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B2D19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238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3.4 (14.6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8.6</w:t>
            </w:r>
          </w:p>
        </w:tc>
        <w:tc>
          <w:tcPr>
            <w:tcW w:w="20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172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16.5</w:t>
            </w:r>
          </w:p>
        </w:tc>
        <w:tc>
          <w:tcPr>
            <w:tcW w:w="1940" w:type="dxa"/>
            <w:shd w:val="clear" w:color="000000" w:fill="FFFFFF"/>
            <w:noWrap/>
            <w:vAlign w:val="center"/>
            <w:hideMark/>
          </w:tcPr>
          <w:p w:rsidR="00644BC7" w:rsidRPr="009B2D19" w:rsidRDefault="00644BC7" w:rsidP="004577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B2D19">
              <w:rPr>
                <w:rFonts w:ascii="Times New Roman" w:eastAsia="Times New Roman" w:hAnsi="Times New Roman"/>
                <w:color w:val="000000"/>
              </w:rPr>
              <w:t>28.4</w:t>
            </w:r>
          </w:p>
        </w:tc>
      </w:tr>
    </w:tbl>
    <w:p w:rsidR="00644BC7" w:rsidRPr="009B2D19" w:rsidRDefault="00644BC7" w:rsidP="00644BC7">
      <w:pPr>
        <w:ind w:left="-1350" w:firstLine="1350"/>
        <w:rPr>
          <w:rFonts w:ascii="Times New Roman" w:hAnsi="Times New Roman"/>
          <w:b/>
        </w:rPr>
      </w:pPr>
    </w:p>
    <w:p w:rsidR="00644BC7" w:rsidRPr="009B2D19" w:rsidRDefault="00644BC7" w:rsidP="00644BC7">
      <w:pPr>
        <w:ind w:left="-1350" w:firstLine="1350"/>
        <w:rPr>
          <w:rFonts w:ascii="Times New Roman" w:hAnsi="Times New Roman"/>
          <w:b/>
        </w:rPr>
      </w:pPr>
    </w:p>
    <w:p w:rsidR="00644BC7" w:rsidRPr="009B2D19" w:rsidRDefault="00644BC7" w:rsidP="00644BC7">
      <w:pPr>
        <w:ind w:left="-1350" w:firstLine="1350"/>
        <w:rPr>
          <w:rFonts w:ascii="Times New Roman" w:hAnsi="Times New Roman"/>
          <w:b/>
        </w:rPr>
      </w:pPr>
    </w:p>
    <w:p w:rsidR="00644BC7" w:rsidRPr="009B2D19" w:rsidDel="00624B2B" w:rsidRDefault="00644BC7" w:rsidP="00644BC7">
      <w:pPr>
        <w:spacing w:after="0" w:line="240" w:lineRule="auto"/>
        <w:ind w:left="2880"/>
        <w:jc w:val="both"/>
        <w:rPr>
          <w:del w:id="2" w:author="Yue Zhang" w:date="2015-07-10T18:24:00Z"/>
          <w:rFonts w:ascii="Times New Roman" w:hAnsi="Times New Roman"/>
          <w:b/>
        </w:rPr>
      </w:pPr>
      <w:del w:id="3" w:author="Yue Zhang" w:date="2015-07-10T18:24:00Z">
        <w:r w:rsidRPr="009B2D19" w:rsidDel="00624B2B">
          <w:rPr>
            <w:rFonts w:ascii="Times New Roman" w:hAnsi="Times New Roman"/>
            <w:b/>
          </w:rPr>
          <w:delText>Table S2: Pairwise Tests of the Equality of Covariate Effects across Selected Quantiles</w:delText>
        </w:r>
      </w:del>
    </w:p>
    <w:tbl>
      <w:tblPr>
        <w:tblStyle w:val="TableGrid"/>
        <w:tblW w:w="6875" w:type="dxa"/>
        <w:tblInd w:w="2988" w:type="dxa"/>
        <w:tblLook w:val="04A0" w:firstRow="1" w:lastRow="0" w:firstColumn="1" w:lastColumn="0" w:noHBand="0" w:noVBand="1"/>
      </w:tblPr>
      <w:tblGrid>
        <w:gridCol w:w="3476"/>
        <w:gridCol w:w="1133"/>
        <w:gridCol w:w="1133"/>
        <w:gridCol w:w="1133"/>
      </w:tblGrid>
      <w:tr w:rsidR="00644BC7" w:rsidRPr="009B2D19" w:rsidDel="00624B2B" w:rsidTr="0045770B">
        <w:trPr>
          <w:del w:id="4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both"/>
              <w:rPr>
                <w:del w:id="5" w:author="Yue Zhang" w:date="2015-07-10T18:24:00Z"/>
                <w:rFonts w:ascii="Times New Roman" w:hAnsi="Times New Roman"/>
                <w:b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6" w:author="Yue Zhang" w:date="2015-07-10T18:24:00Z"/>
                <w:rFonts w:ascii="Times New Roman" w:hAnsi="Times New Roman"/>
                <w:b/>
              </w:rPr>
            </w:pPr>
            <w:del w:id="7" w:author="Yue Zhang" w:date="2015-07-10T18:24:00Z">
              <w:r w:rsidRPr="009B2D19" w:rsidDel="00624B2B">
                <w:rPr>
                  <w:rFonts w:ascii="Times New Roman" w:hAnsi="Times New Roman"/>
                  <w:b/>
                </w:rPr>
                <w:delText>0.2 vs 0.5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8" w:author="Yue Zhang" w:date="2015-07-10T18:24:00Z"/>
                <w:rFonts w:ascii="Times New Roman" w:hAnsi="Times New Roman"/>
                <w:b/>
              </w:rPr>
            </w:pPr>
            <w:del w:id="9" w:author="Yue Zhang" w:date="2015-07-10T18:24:00Z">
              <w:r w:rsidRPr="009B2D19" w:rsidDel="00624B2B">
                <w:rPr>
                  <w:rFonts w:ascii="Times New Roman" w:hAnsi="Times New Roman"/>
                  <w:b/>
                </w:rPr>
                <w:delText>0.2 vs 0.8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0" w:author="Yue Zhang" w:date="2015-07-10T18:24:00Z"/>
                <w:rFonts w:ascii="Times New Roman" w:hAnsi="Times New Roman"/>
                <w:b/>
              </w:rPr>
            </w:pPr>
            <w:del w:id="11" w:author="Yue Zhang" w:date="2015-07-10T18:24:00Z">
              <w:r w:rsidRPr="009B2D19" w:rsidDel="00624B2B">
                <w:rPr>
                  <w:rFonts w:ascii="Times New Roman" w:hAnsi="Times New Roman"/>
                  <w:b/>
                </w:rPr>
                <w:delText>0.5 vs 0.8</w:delText>
              </w:r>
            </w:del>
          </w:p>
        </w:tc>
      </w:tr>
      <w:tr w:rsidR="00644BC7" w:rsidRPr="009B2D19" w:rsidDel="00624B2B" w:rsidTr="0045770B">
        <w:trPr>
          <w:del w:id="12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13" w:author="Yue Zhang" w:date="2015-07-10T18:24:00Z"/>
                <w:rFonts w:ascii="Times New Roman" w:hAnsi="Times New Roman"/>
                <w:b/>
              </w:rPr>
            </w:pPr>
            <w:del w:id="14" w:author="Yue Zhang" w:date="2015-07-10T18:24:00Z">
              <w:r w:rsidRPr="009B2D19" w:rsidDel="00624B2B">
                <w:rPr>
                  <w:rFonts w:ascii="Times New Roman" w:hAnsi="Times New Roman"/>
                  <w:b/>
                </w:rPr>
                <w:delText>Asthma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5" w:author="Yue Zhang" w:date="2015-07-10T18:24:00Z"/>
                <w:rFonts w:ascii="Times New Roman" w:hAnsi="Times New Roman"/>
                <w:b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6" w:author="Yue Zhang" w:date="2015-07-10T18:24:00Z"/>
                <w:rFonts w:ascii="Times New Roman" w:hAnsi="Times New Roman"/>
                <w:b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7" w:author="Yue Zhang" w:date="2015-07-10T18:24:00Z"/>
                <w:rFonts w:ascii="Times New Roman" w:hAnsi="Times New Roman"/>
                <w:b/>
              </w:rPr>
            </w:pPr>
          </w:p>
        </w:tc>
      </w:tr>
      <w:tr w:rsidR="00644BC7" w:rsidRPr="009B2D19" w:rsidDel="00624B2B" w:rsidTr="0045770B">
        <w:trPr>
          <w:del w:id="18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19" w:author="Yue Zhang" w:date="2015-07-10T18:24:00Z"/>
                <w:rFonts w:ascii="Times New Roman" w:hAnsi="Times New Roman"/>
              </w:rPr>
            </w:pPr>
            <w:del w:id="20" w:author="Yue Zhang" w:date="2015-07-10T18:24:00Z">
              <w:r w:rsidRPr="009B2D19" w:rsidDel="00624B2B">
                <w:rPr>
                  <w:rFonts w:ascii="Times New Roman" w:hAnsi="Times New Roman"/>
                </w:rPr>
                <w:delText>Yes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21" w:author="Yue Zhang" w:date="2015-07-10T18:24:00Z"/>
                <w:rFonts w:ascii="Times New Roman" w:hAnsi="Times New Roman"/>
              </w:rPr>
            </w:pPr>
            <w:del w:id="22" w:author="Yue Zhang" w:date="2015-07-10T18:24:00Z">
              <w:r w:rsidRPr="009B2D19" w:rsidDel="00624B2B">
                <w:rPr>
                  <w:rFonts w:ascii="Times New Roman" w:hAnsi="Times New Roman"/>
                </w:rPr>
                <w:delText>0.001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23" w:author="Yue Zhang" w:date="2015-07-10T18:24:00Z"/>
                <w:rFonts w:ascii="Times New Roman" w:hAnsi="Times New Roman"/>
              </w:rPr>
            </w:pPr>
            <w:del w:id="24" w:author="Yue Zhang" w:date="2015-07-10T18:24:00Z">
              <w:r w:rsidRPr="009B2D19" w:rsidDel="00624B2B">
                <w:rPr>
                  <w:rFonts w:ascii="Times New Roman" w:hAnsi="Times New Roman"/>
                </w:rPr>
                <w:delText>&lt;0.001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25" w:author="Yue Zhang" w:date="2015-07-10T18:24:00Z"/>
                <w:rFonts w:ascii="Times New Roman" w:hAnsi="Times New Roman"/>
              </w:rPr>
            </w:pPr>
            <w:del w:id="26" w:author="Yue Zhang" w:date="2015-07-10T18:24:00Z">
              <w:r w:rsidRPr="009B2D19" w:rsidDel="00624B2B">
                <w:rPr>
                  <w:rFonts w:ascii="Times New Roman" w:hAnsi="Times New Roman"/>
                </w:rPr>
                <w:delText>&lt;0.001</w:delText>
              </w:r>
            </w:del>
          </w:p>
        </w:tc>
      </w:tr>
      <w:tr w:rsidR="00644BC7" w:rsidRPr="009B2D19" w:rsidDel="00624B2B" w:rsidTr="0045770B">
        <w:trPr>
          <w:del w:id="27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28" w:author="Yue Zhang" w:date="2015-07-10T18:24:00Z"/>
                <w:rFonts w:ascii="Times New Roman" w:eastAsia="Times New Roman" w:hAnsi="Times New Roman"/>
                <w:b/>
                <w:bCs/>
                <w:color w:val="000000"/>
              </w:rPr>
            </w:pPr>
            <w:del w:id="29" w:author="Yue Zhang" w:date="2015-07-10T18:24:00Z">
              <w:r w:rsidRPr="009B2D19" w:rsidDel="00624B2B">
                <w:rPr>
                  <w:rFonts w:ascii="Times New Roman" w:eastAsia="Times New Roman" w:hAnsi="Times New Roman"/>
                  <w:b/>
                  <w:bCs/>
                  <w:color w:val="000000"/>
                </w:rPr>
                <w:delText>Rhinitis in Last 12 Months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30" w:author="Yue Zhang" w:date="2015-07-10T18:24:00Z"/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31" w:author="Yue Zhang" w:date="2015-07-10T18:24:00Z"/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32" w:author="Yue Zhang" w:date="2015-07-10T18:24:00Z"/>
                <w:rFonts w:ascii="Times New Roman" w:hAnsi="Times New Roman"/>
              </w:rPr>
            </w:pPr>
          </w:p>
        </w:tc>
      </w:tr>
      <w:tr w:rsidR="00644BC7" w:rsidRPr="009B2D19" w:rsidDel="00624B2B" w:rsidTr="0045770B">
        <w:trPr>
          <w:del w:id="33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34" w:author="Yue Zhang" w:date="2015-07-10T18:24:00Z"/>
                <w:rFonts w:ascii="Times New Roman" w:eastAsia="Times New Roman" w:hAnsi="Times New Roman"/>
                <w:color w:val="000000"/>
              </w:rPr>
            </w:pPr>
            <w:del w:id="35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>1-12 months ago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36" w:author="Yue Zhang" w:date="2015-07-10T18:24:00Z"/>
                <w:rFonts w:ascii="Times New Roman" w:hAnsi="Times New Roman"/>
              </w:rPr>
            </w:pPr>
            <w:del w:id="37" w:author="Yue Zhang" w:date="2015-07-10T18:24:00Z">
              <w:r w:rsidRPr="009B2D19" w:rsidDel="00624B2B">
                <w:rPr>
                  <w:rFonts w:ascii="Times New Roman" w:hAnsi="Times New Roman"/>
                </w:rPr>
                <w:delText xml:space="preserve">0.309   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38" w:author="Yue Zhang" w:date="2015-07-10T18:24:00Z"/>
                <w:rFonts w:ascii="Times New Roman" w:hAnsi="Times New Roman"/>
              </w:rPr>
            </w:pPr>
            <w:del w:id="39" w:author="Yue Zhang" w:date="2015-07-10T18:24:00Z">
              <w:r w:rsidRPr="009B2D19" w:rsidDel="00624B2B">
                <w:rPr>
                  <w:rFonts w:ascii="Times New Roman" w:hAnsi="Times New Roman"/>
                </w:rPr>
                <w:delText xml:space="preserve">0.620   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40" w:author="Yue Zhang" w:date="2015-07-10T18:24:00Z"/>
                <w:rFonts w:ascii="Times New Roman" w:hAnsi="Times New Roman"/>
              </w:rPr>
            </w:pPr>
            <w:del w:id="41" w:author="Yue Zhang" w:date="2015-07-10T18:24:00Z">
              <w:r w:rsidRPr="009B2D19" w:rsidDel="00624B2B">
                <w:rPr>
                  <w:rFonts w:ascii="Times New Roman" w:hAnsi="Times New Roman"/>
                </w:rPr>
                <w:delText xml:space="preserve">0.860   </w:delText>
              </w:r>
            </w:del>
          </w:p>
        </w:tc>
      </w:tr>
      <w:tr w:rsidR="00644BC7" w:rsidRPr="009B2D19" w:rsidDel="00624B2B" w:rsidTr="0045770B">
        <w:trPr>
          <w:del w:id="42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43" w:author="Yue Zhang" w:date="2015-07-10T18:24:00Z"/>
                <w:rFonts w:ascii="Times New Roman" w:eastAsia="Times New Roman" w:hAnsi="Times New Roman"/>
                <w:color w:val="000000"/>
              </w:rPr>
            </w:pPr>
            <w:del w:id="44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 xml:space="preserve">7 Days - 1 month ago 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45" w:author="Yue Zhang" w:date="2015-07-10T18:24:00Z"/>
                <w:rFonts w:ascii="Times New Roman" w:hAnsi="Times New Roman"/>
              </w:rPr>
            </w:pPr>
            <w:del w:id="46" w:author="Yue Zhang" w:date="2015-07-10T18:24:00Z">
              <w:r w:rsidRPr="009B2D19" w:rsidDel="00624B2B">
                <w:rPr>
                  <w:rFonts w:ascii="Times New Roman" w:hAnsi="Times New Roman"/>
                </w:rPr>
                <w:delText>0.300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47" w:author="Yue Zhang" w:date="2015-07-10T18:24:00Z"/>
                <w:rFonts w:ascii="Times New Roman" w:hAnsi="Times New Roman"/>
              </w:rPr>
            </w:pPr>
            <w:del w:id="48" w:author="Yue Zhang" w:date="2015-07-10T18:24:00Z">
              <w:r w:rsidRPr="009B2D19" w:rsidDel="00624B2B">
                <w:rPr>
                  <w:rFonts w:ascii="Times New Roman" w:hAnsi="Times New Roman"/>
                </w:rPr>
                <w:delText xml:space="preserve">0.159   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49" w:author="Yue Zhang" w:date="2015-07-10T18:24:00Z"/>
                <w:rFonts w:ascii="Times New Roman" w:hAnsi="Times New Roman"/>
              </w:rPr>
            </w:pPr>
            <w:del w:id="50" w:author="Yue Zhang" w:date="2015-07-10T18:24:00Z">
              <w:r w:rsidRPr="009B2D19" w:rsidDel="00624B2B">
                <w:rPr>
                  <w:rFonts w:ascii="Times New Roman" w:hAnsi="Times New Roman"/>
                </w:rPr>
                <w:delText xml:space="preserve">0.258   </w:delText>
              </w:r>
            </w:del>
          </w:p>
        </w:tc>
      </w:tr>
      <w:tr w:rsidR="00644BC7" w:rsidRPr="009B2D19" w:rsidDel="00624B2B" w:rsidTr="0045770B">
        <w:trPr>
          <w:del w:id="51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52" w:author="Yue Zhang" w:date="2015-07-10T18:24:00Z"/>
                <w:rFonts w:ascii="Times New Roman" w:eastAsia="Times New Roman" w:hAnsi="Times New Roman"/>
                <w:color w:val="000000"/>
              </w:rPr>
            </w:pPr>
            <w:del w:id="53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>Within last 7 Days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54" w:author="Yue Zhang" w:date="2015-07-10T18:24:00Z"/>
                <w:rFonts w:ascii="Times New Roman" w:hAnsi="Times New Roman"/>
              </w:rPr>
            </w:pPr>
            <w:del w:id="55" w:author="Yue Zhang" w:date="2015-07-10T18:24:00Z">
              <w:r w:rsidRPr="009B2D19" w:rsidDel="00624B2B">
                <w:rPr>
                  <w:rFonts w:ascii="Times New Roman" w:hAnsi="Times New Roman"/>
                </w:rPr>
                <w:delText>0.006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56" w:author="Yue Zhang" w:date="2015-07-10T18:24:00Z"/>
                <w:rFonts w:ascii="Times New Roman" w:hAnsi="Times New Roman"/>
              </w:rPr>
            </w:pPr>
            <w:del w:id="57" w:author="Yue Zhang" w:date="2015-07-10T18:24:00Z">
              <w:r w:rsidRPr="009B2D19" w:rsidDel="00624B2B">
                <w:rPr>
                  <w:rFonts w:ascii="Times New Roman" w:hAnsi="Times New Roman"/>
                </w:rPr>
                <w:delText>&lt;0.001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58" w:author="Yue Zhang" w:date="2015-07-10T18:24:00Z"/>
                <w:rFonts w:ascii="Times New Roman" w:hAnsi="Times New Roman"/>
              </w:rPr>
            </w:pPr>
            <w:del w:id="59" w:author="Yue Zhang" w:date="2015-07-10T18:24:00Z">
              <w:r w:rsidRPr="009B2D19" w:rsidDel="00624B2B">
                <w:rPr>
                  <w:rFonts w:ascii="Times New Roman" w:hAnsi="Times New Roman"/>
                </w:rPr>
                <w:delText>0.005</w:delText>
              </w:r>
            </w:del>
          </w:p>
        </w:tc>
      </w:tr>
      <w:tr w:rsidR="00644BC7" w:rsidRPr="009B2D19" w:rsidDel="00624B2B" w:rsidTr="0045770B">
        <w:trPr>
          <w:del w:id="60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61" w:author="Yue Zhang" w:date="2015-07-10T18:24:00Z"/>
                <w:rFonts w:ascii="Times New Roman" w:eastAsia="Times New Roman" w:hAnsi="Times New Roman"/>
                <w:b/>
                <w:color w:val="000000"/>
              </w:rPr>
            </w:pPr>
            <w:del w:id="62" w:author="Yue Zhang" w:date="2015-07-10T18:24:00Z">
              <w:r w:rsidRPr="009B2D19" w:rsidDel="00624B2B">
                <w:rPr>
                  <w:rFonts w:ascii="Times New Roman" w:eastAsia="Times New Roman" w:hAnsi="Times New Roman"/>
                  <w:b/>
                  <w:color w:val="000000"/>
                </w:rPr>
                <w:delText>Gender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63" w:author="Yue Zhang" w:date="2015-07-10T18:24:00Z"/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64" w:author="Yue Zhang" w:date="2015-07-10T18:24:00Z"/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65" w:author="Yue Zhang" w:date="2015-07-10T18:24:00Z"/>
                <w:rFonts w:ascii="Times New Roman" w:hAnsi="Times New Roman"/>
              </w:rPr>
            </w:pPr>
          </w:p>
        </w:tc>
      </w:tr>
      <w:tr w:rsidR="00644BC7" w:rsidRPr="009B2D19" w:rsidDel="00624B2B" w:rsidTr="0045770B">
        <w:trPr>
          <w:del w:id="66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67" w:author="Yue Zhang" w:date="2015-07-10T18:24:00Z"/>
                <w:rFonts w:ascii="Times New Roman" w:eastAsia="Times New Roman" w:hAnsi="Times New Roman"/>
                <w:color w:val="000000"/>
              </w:rPr>
            </w:pPr>
            <w:del w:id="68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>Male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69" w:author="Yue Zhang" w:date="2015-07-10T18:24:00Z"/>
                <w:rFonts w:ascii="Times New Roman" w:hAnsi="Times New Roman"/>
              </w:rPr>
            </w:pPr>
            <w:del w:id="70" w:author="Yue Zhang" w:date="2015-07-10T18:24:00Z">
              <w:r w:rsidRPr="009B2D19" w:rsidDel="00624B2B">
                <w:rPr>
                  <w:rFonts w:ascii="Times New Roman" w:hAnsi="Times New Roman"/>
                </w:rPr>
                <w:delText>0.005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71" w:author="Yue Zhang" w:date="2015-07-10T18:24:00Z"/>
                <w:rFonts w:ascii="Times New Roman" w:hAnsi="Times New Roman"/>
              </w:rPr>
            </w:pPr>
            <w:del w:id="72" w:author="Yue Zhang" w:date="2015-07-10T18:24:00Z">
              <w:r w:rsidRPr="009B2D19" w:rsidDel="00624B2B">
                <w:rPr>
                  <w:rFonts w:ascii="Times New Roman" w:hAnsi="Times New Roman"/>
                </w:rPr>
                <w:delText>&lt;0.001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73" w:author="Yue Zhang" w:date="2015-07-10T18:24:00Z"/>
                <w:rFonts w:ascii="Times New Roman" w:hAnsi="Times New Roman"/>
              </w:rPr>
            </w:pPr>
            <w:del w:id="74" w:author="Yue Zhang" w:date="2015-07-10T18:24:00Z">
              <w:r w:rsidRPr="009B2D19" w:rsidDel="00624B2B">
                <w:rPr>
                  <w:rFonts w:ascii="Times New Roman" w:hAnsi="Times New Roman"/>
                </w:rPr>
                <w:delText>&lt;0.001</w:delText>
              </w:r>
            </w:del>
          </w:p>
        </w:tc>
      </w:tr>
      <w:tr w:rsidR="00644BC7" w:rsidRPr="009B2D19" w:rsidDel="00624B2B" w:rsidTr="0045770B">
        <w:trPr>
          <w:del w:id="75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76" w:author="Yue Zhang" w:date="2015-07-10T18:24:00Z"/>
                <w:rFonts w:ascii="Times New Roman" w:eastAsia="Times New Roman" w:hAnsi="Times New Roman"/>
                <w:color w:val="000000"/>
              </w:rPr>
            </w:pPr>
            <w:del w:id="77" w:author="Yue Zhang" w:date="2015-07-10T18:24:00Z">
              <w:r w:rsidRPr="009B2D19" w:rsidDel="00624B2B">
                <w:rPr>
                  <w:rFonts w:ascii="Times New Roman" w:eastAsia="Times New Roman" w:hAnsi="Times New Roman"/>
                  <w:b/>
                  <w:color w:val="000000"/>
                </w:rPr>
                <w:delText>Race</w:delText>
              </w:r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 xml:space="preserve"> 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78" w:author="Yue Zhang" w:date="2015-07-10T18:24:00Z"/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79" w:author="Yue Zhang" w:date="2015-07-10T18:24:00Z"/>
                <w:rFonts w:ascii="Times New Roman" w:hAnsi="Times New Roman"/>
              </w:rPr>
            </w:pPr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80" w:author="Yue Zhang" w:date="2015-07-10T18:24:00Z"/>
                <w:rFonts w:ascii="Times New Roman" w:hAnsi="Times New Roman"/>
              </w:rPr>
            </w:pPr>
          </w:p>
        </w:tc>
      </w:tr>
      <w:tr w:rsidR="00644BC7" w:rsidRPr="009B2D19" w:rsidDel="00624B2B" w:rsidTr="0045770B">
        <w:trPr>
          <w:del w:id="81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82" w:author="Yue Zhang" w:date="2015-07-10T18:24:00Z"/>
                <w:rFonts w:ascii="Times New Roman" w:eastAsia="Times New Roman" w:hAnsi="Times New Roman"/>
                <w:color w:val="000000"/>
              </w:rPr>
            </w:pPr>
            <w:del w:id="83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>Non-Hispanic White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84" w:author="Yue Zhang" w:date="2015-07-10T18:24:00Z"/>
                <w:rFonts w:ascii="Times New Roman" w:hAnsi="Times New Roman"/>
              </w:rPr>
            </w:pPr>
            <w:del w:id="85" w:author="Yue Zhang" w:date="2015-07-10T18:24:00Z">
              <w:r w:rsidRPr="009B2D19" w:rsidDel="00624B2B">
                <w:rPr>
                  <w:rFonts w:ascii="Times New Roman" w:hAnsi="Times New Roman"/>
                </w:rPr>
                <w:delText>0.733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86" w:author="Yue Zhang" w:date="2015-07-10T18:24:00Z"/>
                <w:rFonts w:ascii="Times New Roman" w:hAnsi="Times New Roman"/>
              </w:rPr>
            </w:pPr>
            <w:del w:id="87" w:author="Yue Zhang" w:date="2015-07-10T18:24:00Z">
              <w:r w:rsidRPr="009B2D19" w:rsidDel="00624B2B">
                <w:rPr>
                  <w:rFonts w:ascii="Times New Roman" w:hAnsi="Times New Roman"/>
                </w:rPr>
                <w:delText>0.119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88" w:author="Yue Zhang" w:date="2015-07-10T18:24:00Z"/>
                <w:rFonts w:ascii="Times New Roman" w:hAnsi="Times New Roman"/>
              </w:rPr>
            </w:pPr>
            <w:del w:id="89" w:author="Yue Zhang" w:date="2015-07-10T18:24:00Z">
              <w:r w:rsidRPr="009B2D19" w:rsidDel="00624B2B">
                <w:rPr>
                  <w:rFonts w:ascii="Times New Roman" w:hAnsi="Times New Roman"/>
                </w:rPr>
                <w:delText>0.113</w:delText>
              </w:r>
            </w:del>
          </w:p>
        </w:tc>
      </w:tr>
      <w:tr w:rsidR="00644BC7" w:rsidRPr="009B2D19" w:rsidDel="00624B2B" w:rsidTr="0045770B">
        <w:trPr>
          <w:del w:id="90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91" w:author="Yue Zhang" w:date="2015-07-10T18:24:00Z"/>
                <w:rFonts w:ascii="Times New Roman" w:eastAsia="Times New Roman" w:hAnsi="Times New Roman"/>
                <w:color w:val="000000"/>
              </w:rPr>
            </w:pPr>
            <w:del w:id="92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>African American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93" w:author="Yue Zhang" w:date="2015-07-10T18:24:00Z"/>
                <w:rFonts w:ascii="Times New Roman" w:hAnsi="Times New Roman"/>
              </w:rPr>
            </w:pPr>
            <w:del w:id="94" w:author="Yue Zhang" w:date="2015-07-10T18:24:00Z">
              <w:r w:rsidRPr="009B2D19" w:rsidDel="00624B2B">
                <w:rPr>
                  <w:rFonts w:ascii="Times New Roman" w:hAnsi="Times New Roman"/>
                </w:rPr>
                <w:delText>0.893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95" w:author="Yue Zhang" w:date="2015-07-10T18:24:00Z"/>
                <w:rFonts w:ascii="Times New Roman" w:hAnsi="Times New Roman"/>
              </w:rPr>
            </w:pPr>
            <w:del w:id="96" w:author="Yue Zhang" w:date="2015-07-10T18:24:00Z">
              <w:r w:rsidRPr="009B2D19" w:rsidDel="00624B2B">
                <w:rPr>
                  <w:rFonts w:ascii="Times New Roman" w:hAnsi="Times New Roman"/>
                </w:rPr>
                <w:delText>0.840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97" w:author="Yue Zhang" w:date="2015-07-10T18:24:00Z"/>
                <w:rFonts w:ascii="Times New Roman" w:hAnsi="Times New Roman"/>
              </w:rPr>
            </w:pPr>
            <w:del w:id="98" w:author="Yue Zhang" w:date="2015-07-10T18:24:00Z">
              <w:r w:rsidRPr="009B2D19" w:rsidDel="00624B2B">
                <w:rPr>
                  <w:rFonts w:ascii="Times New Roman" w:hAnsi="Times New Roman"/>
                </w:rPr>
                <w:delText>0.818</w:delText>
              </w:r>
            </w:del>
          </w:p>
        </w:tc>
      </w:tr>
      <w:tr w:rsidR="00644BC7" w:rsidRPr="009B2D19" w:rsidDel="00624B2B" w:rsidTr="0045770B">
        <w:trPr>
          <w:del w:id="99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100" w:author="Yue Zhang" w:date="2015-07-10T18:24:00Z"/>
                <w:rFonts w:ascii="Times New Roman" w:eastAsia="Times New Roman" w:hAnsi="Times New Roman"/>
                <w:color w:val="000000"/>
              </w:rPr>
            </w:pPr>
            <w:del w:id="101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>Asian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02" w:author="Yue Zhang" w:date="2015-07-10T18:24:00Z"/>
                <w:rFonts w:ascii="Times New Roman" w:hAnsi="Times New Roman"/>
              </w:rPr>
            </w:pPr>
            <w:del w:id="103" w:author="Yue Zhang" w:date="2015-07-10T18:24:00Z">
              <w:r w:rsidRPr="009B2D19" w:rsidDel="00624B2B">
                <w:rPr>
                  <w:rFonts w:ascii="Times New Roman" w:hAnsi="Times New Roman"/>
                </w:rPr>
                <w:delText>&lt;0.001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04" w:author="Yue Zhang" w:date="2015-07-10T18:24:00Z"/>
                <w:rFonts w:ascii="Times New Roman" w:hAnsi="Times New Roman"/>
              </w:rPr>
            </w:pPr>
            <w:del w:id="105" w:author="Yue Zhang" w:date="2015-07-10T18:24:00Z">
              <w:r w:rsidRPr="009B2D19" w:rsidDel="00624B2B">
                <w:rPr>
                  <w:rFonts w:ascii="Times New Roman" w:hAnsi="Times New Roman"/>
                </w:rPr>
                <w:delText>&lt;0.001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06" w:author="Yue Zhang" w:date="2015-07-10T18:24:00Z"/>
                <w:rFonts w:ascii="Times New Roman" w:hAnsi="Times New Roman"/>
              </w:rPr>
            </w:pPr>
            <w:del w:id="107" w:author="Yue Zhang" w:date="2015-07-10T18:24:00Z">
              <w:r w:rsidRPr="009B2D19" w:rsidDel="00624B2B">
                <w:rPr>
                  <w:rFonts w:ascii="Times New Roman" w:hAnsi="Times New Roman"/>
                </w:rPr>
                <w:delText>0.631</w:delText>
              </w:r>
            </w:del>
          </w:p>
        </w:tc>
      </w:tr>
      <w:tr w:rsidR="00644BC7" w:rsidRPr="009B2D19" w:rsidDel="00624B2B" w:rsidTr="0045770B">
        <w:trPr>
          <w:del w:id="108" w:author="Yue Zhang" w:date="2015-07-10T18:24:00Z"/>
        </w:trPr>
        <w:tc>
          <w:tcPr>
            <w:tcW w:w="3476" w:type="dxa"/>
          </w:tcPr>
          <w:p w:rsidR="00644BC7" w:rsidRPr="009B2D19" w:rsidDel="00624B2B" w:rsidRDefault="00644BC7" w:rsidP="0045770B">
            <w:pPr>
              <w:jc w:val="center"/>
              <w:rPr>
                <w:del w:id="109" w:author="Yue Zhang" w:date="2015-07-10T18:24:00Z"/>
                <w:rFonts w:ascii="Times New Roman" w:eastAsia="Times New Roman" w:hAnsi="Times New Roman"/>
                <w:color w:val="000000"/>
              </w:rPr>
            </w:pPr>
            <w:del w:id="110" w:author="Yue Zhang" w:date="2015-07-10T18:24:00Z">
              <w:r w:rsidRPr="009B2D19" w:rsidDel="00624B2B">
                <w:rPr>
                  <w:rFonts w:ascii="Times New Roman" w:eastAsia="Times New Roman" w:hAnsi="Times New Roman"/>
                  <w:color w:val="000000"/>
                </w:rPr>
                <w:delText>Others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11" w:author="Yue Zhang" w:date="2015-07-10T18:24:00Z"/>
                <w:rFonts w:ascii="Times New Roman" w:hAnsi="Times New Roman"/>
              </w:rPr>
            </w:pPr>
            <w:del w:id="112" w:author="Yue Zhang" w:date="2015-07-10T18:24:00Z">
              <w:r w:rsidRPr="009B2D19" w:rsidDel="00624B2B">
                <w:rPr>
                  <w:rFonts w:ascii="Times New Roman" w:hAnsi="Times New Roman"/>
                </w:rPr>
                <w:delText>0.792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13" w:author="Yue Zhang" w:date="2015-07-10T18:24:00Z"/>
                <w:rFonts w:ascii="Times New Roman" w:hAnsi="Times New Roman"/>
              </w:rPr>
            </w:pPr>
            <w:del w:id="114" w:author="Yue Zhang" w:date="2015-07-10T18:24:00Z">
              <w:r w:rsidRPr="009B2D19" w:rsidDel="00624B2B">
                <w:rPr>
                  <w:rFonts w:ascii="Times New Roman" w:hAnsi="Times New Roman"/>
                </w:rPr>
                <w:delText>0.710</w:delText>
              </w:r>
            </w:del>
          </w:p>
        </w:tc>
        <w:tc>
          <w:tcPr>
            <w:tcW w:w="1133" w:type="dxa"/>
          </w:tcPr>
          <w:p w:rsidR="00644BC7" w:rsidRPr="009B2D19" w:rsidDel="00624B2B" w:rsidRDefault="00644BC7" w:rsidP="0045770B">
            <w:pPr>
              <w:jc w:val="center"/>
              <w:rPr>
                <w:del w:id="115" w:author="Yue Zhang" w:date="2015-07-10T18:24:00Z"/>
                <w:rFonts w:ascii="Times New Roman" w:hAnsi="Times New Roman"/>
              </w:rPr>
            </w:pPr>
            <w:del w:id="116" w:author="Yue Zhang" w:date="2015-07-10T18:24:00Z">
              <w:r w:rsidRPr="009B2D19" w:rsidDel="00624B2B">
                <w:rPr>
                  <w:rFonts w:ascii="Times New Roman" w:hAnsi="Times New Roman"/>
                </w:rPr>
                <w:delText>0.624</w:delText>
              </w:r>
            </w:del>
          </w:p>
        </w:tc>
      </w:tr>
    </w:tbl>
    <w:p w:rsidR="00644BC7" w:rsidDel="00624B2B" w:rsidRDefault="00644BC7" w:rsidP="00644BC7">
      <w:pPr>
        <w:tabs>
          <w:tab w:val="left" w:pos="3248"/>
        </w:tabs>
        <w:rPr>
          <w:del w:id="117" w:author="Yue Zhang" w:date="2015-07-10T18:24:00Z"/>
        </w:rPr>
      </w:pPr>
      <w:del w:id="118" w:author="Yue Zhang" w:date="2015-07-10T18:24:00Z">
        <w:r w:rsidDel="00624B2B">
          <w:tab/>
        </w:r>
      </w:del>
    </w:p>
    <w:p w:rsidR="006F733D" w:rsidRDefault="006F733D">
      <w:bookmarkStart w:id="119" w:name="_GoBack"/>
      <w:bookmarkEnd w:id="119"/>
    </w:p>
    <w:sectPr w:rsidR="006F733D" w:rsidSect="00644BC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BC7"/>
    <w:rsid w:val="00060B6B"/>
    <w:rsid w:val="00624B2B"/>
    <w:rsid w:val="00644BC7"/>
    <w:rsid w:val="006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BC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BC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BC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BC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 Zhang</dc:creator>
  <cp:lastModifiedBy>Yue Zhang</cp:lastModifiedBy>
  <cp:revision>3</cp:revision>
  <dcterms:created xsi:type="dcterms:W3CDTF">2015-07-11T00:23:00Z</dcterms:created>
  <dcterms:modified xsi:type="dcterms:W3CDTF">2015-07-11T00:24:00Z</dcterms:modified>
</cp:coreProperties>
</file>